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6CE0" w14:textId="77777777" w:rsidR="005E031E" w:rsidRPr="005E031E" w:rsidRDefault="005E031E" w:rsidP="005E031E">
      <w:pPr>
        <w:keepNext/>
        <w:keepLines/>
        <w:spacing w:before="360" w:after="120" w:line="360" w:lineRule="auto"/>
        <w:outlineLvl w:val="1"/>
        <w:rPr>
          <w:rFonts w:ascii="Arial" w:eastAsia="Arial" w:hAnsi="Arial" w:cs="Arial"/>
          <w:b/>
          <w:sz w:val="30"/>
          <w:szCs w:val="30"/>
          <w:lang w:val="en" w:eastAsia="el-GR"/>
        </w:rPr>
      </w:pPr>
      <w:r w:rsidRPr="005E031E">
        <w:rPr>
          <w:rFonts w:ascii="Arial" w:eastAsia="Arial" w:hAnsi="Arial" w:cs="Arial"/>
          <w:b/>
          <w:sz w:val="30"/>
          <w:szCs w:val="30"/>
          <w:lang w:val="en" w:eastAsia="el-GR"/>
        </w:rPr>
        <w:t>Naming ability assessment in neurocognitive disorders: A clinician’s perspective</w:t>
      </w:r>
    </w:p>
    <w:p w14:paraId="7B2DB273" w14:textId="77777777" w:rsidR="005E031E" w:rsidRPr="005E031E" w:rsidRDefault="005E031E" w:rsidP="005E031E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447DBA3B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-US" w:eastAsia="el-GR"/>
        </w:rPr>
      </w:pPr>
      <w:bookmarkStart w:id="0" w:name="_Hlk99995660"/>
      <w:r w:rsidRPr="00AF14F5">
        <w:rPr>
          <w:rFonts w:ascii="Arial" w:eastAsia="Arial" w:hAnsi="Arial" w:cs="Arial"/>
          <w:lang w:val="en" w:eastAsia="el-GR"/>
        </w:rPr>
        <w:t>Eliza (Eleni-Zacharoula) Georgiou, Department of Psychiatry, Patras University General Hospital, Faculty of Medicine, School of Health Sciences, University of Patras, Patras, Greece, elizageo8@gmail.com</w:t>
      </w:r>
    </w:p>
    <w:p w14:paraId="265E314B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0695C525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proofErr w:type="spellStart"/>
      <w:r w:rsidRPr="00AF14F5">
        <w:rPr>
          <w:rFonts w:ascii="Arial" w:eastAsia="Arial" w:hAnsi="Arial" w:cs="Arial"/>
          <w:lang w:val="en" w:eastAsia="el-GR"/>
        </w:rPr>
        <w:t>Savvina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</w:t>
      </w:r>
      <w:proofErr w:type="spellStart"/>
      <w:r w:rsidRPr="00AF14F5">
        <w:rPr>
          <w:rFonts w:ascii="Arial" w:eastAsia="Arial" w:hAnsi="Arial" w:cs="Arial"/>
          <w:lang w:val="en" w:eastAsia="el-GR"/>
        </w:rPr>
        <w:t>Prapiadou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</w:t>
      </w:r>
      <w:bookmarkStart w:id="1" w:name="_Hlk101273425"/>
      <w:r w:rsidRPr="00AF14F5">
        <w:rPr>
          <w:rFonts w:ascii="Arial" w:eastAsia="Arial" w:hAnsi="Arial" w:cs="Arial"/>
          <w:lang w:val="en" w:eastAsia="el-GR"/>
        </w:rPr>
        <w:t>Department of Psychiatry, Faculty of Medicine, School of Health Sciences, University of Patras, Patras, Greece, sprapiadou@gmail.com</w:t>
      </w:r>
    </w:p>
    <w:bookmarkEnd w:id="1"/>
    <w:p w14:paraId="3AB8C714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5DBA0B4D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r w:rsidRPr="00AF14F5">
        <w:rPr>
          <w:rFonts w:ascii="Arial" w:eastAsia="Arial" w:hAnsi="Arial" w:cs="Arial"/>
          <w:lang w:val="en" w:eastAsia="el-GR"/>
        </w:rPr>
        <w:t xml:space="preserve">Vasileios </w:t>
      </w:r>
      <w:proofErr w:type="spellStart"/>
      <w:r w:rsidRPr="00AF14F5">
        <w:rPr>
          <w:rFonts w:ascii="Arial" w:eastAsia="Arial" w:hAnsi="Arial" w:cs="Arial"/>
          <w:lang w:val="en" w:eastAsia="el-GR"/>
        </w:rPr>
        <w:t>Thomopoulos</w:t>
      </w:r>
      <w:proofErr w:type="spellEnd"/>
      <w:r w:rsidRPr="00AF14F5">
        <w:rPr>
          <w:rFonts w:ascii="Arial" w:eastAsia="Arial" w:hAnsi="Arial" w:cs="Arial"/>
          <w:lang w:val="en" w:eastAsia="el-GR"/>
        </w:rPr>
        <w:t>, Large-Scale Machine Learning &amp; Cloud Data Engineering Laboratory (</w:t>
      </w:r>
      <w:proofErr w:type="spellStart"/>
      <w:r w:rsidRPr="00AF14F5">
        <w:rPr>
          <w:rFonts w:ascii="Arial" w:eastAsia="Arial" w:hAnsi="Arial" w:cs="Arial"/>
          <w:lang w:val="en" w:eastAsia="el-GR"/>
        </w:rPr>
        <w:t>ML@Cloud-Lab</w:t>
      </w:r>
      <w:proofErr w:type="spellEnd"/>
      <w:r w:rsidRPr="00AF14F5">
        <w:rPr>
          <w:rFonts w:ascii="Arial" w:eastAsia="Arial" w:hAnsi="Arial" w:cs="Arial"/>
          <w:lang w:val="en" w:eastAsia="el-GR"/>
        </w:rPr>
        <w:t>), Faculty of Computer Engineering &amp; Informatics, School of Engineering, University of Patras, Patras, Greece, vthomopoulos@upatras.gr</w:t>
      </w:r>
    </w:p>
    <w:p w14:paraId="45507C4A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3BBCEB44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r w:rsidRPr="00AF14F5">
        <w:rPr>
          <w:rFonts w:ascii="Arial" w:eastAsia="Arial" w:hAnsi="Arial" w:cs="Arial"/>
          <w:lang w:val="en" w:eastAsia="el-GR"/>
        </w:rPr>
        <w:t xml:space="preserve">Maria </w:t>
      </w:r>
      <w:proofErr w:type="spellStart"/>
      <w:r w:rsidRPr="00AF14F5">
        <w:rPr>
          <w:rFonts w:ascii="Arial" w:eastAsia="Arial" w:hAnsi="Arial" w:cs="Arial"/>
          <w:lang w:val="en" w:eastAsia="el-GR"/>
        </w:rPr>
        <w:t>Skondra</w:t>
      </w:r>
      <w:proofErr w:type="spellEnd"/>
      <w:r w:rsidRPr="00AF14F5">
        <w:rPr>
          <w:rFonts w:ascii="Arial" w:eastAsia="Arial" w:hAnsi="Arial" w:cs="Arial"/>
          <w:lang w:val="en" w:eastAsia="el-GR"/>
        </w:rPr>
        <w:t>, Psychogeriatric unit for neurocognitive assessment and caregiver counseling, Patras Office of The Hellenic Red Cross, Patras, Greece; Department of Psychiatry, Faculty of Medicine, School of Health Sciences, University of Patras, Patras, Greece, mskon@hotmail.gr</w:t>
      </w:r>
    </w:p>
    <w:p w14:paraId="599A5503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10BC2E9B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-US" w:eastAsia="el-GR"/>
        </w:rPr>
      </w:pPr>
      <w:r w:rsidRPr="00AF14F5">
        <w:rPr>
          <w:rFonts w:ascii="Arial" w:eastAsia="Arial" w:hAnsi="Arial" w:cs="Arial"/>
          <w:lang w:val="en" w:eastAsia="el-GR"/>
        </w:rPr>
        <w:t xml:space="preserve">Marina </w:t>
      </w:r>
      <w:proofErr w:type="spellStart"/>
      <w:r w:rsidRPr="00AF14F5">
        <w:rPr>
          <w:rFonts w:ascii="Arial" w:eastAsia="Arial" w:hAnsi="Arial" w:cs="Arial"/>
          <w:lang w:val="en" w:eastAsia="el-GR"/>
        </w:rPr>
        <w:t>Charalampopoulou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</w:t>
      </w:r>
      <w:bookmarkStart w:id="2" w:name="_Hlk101274113"/>
      <w:r w:rsidRPr="00AF14F5">
        <w:rPr>
          <w:rFonts w:ascii="Arial" w:eastAsia="Arial" w:hAnsi="Arial" w:cs="Arial"/>
          <w:lang w:val="en" w:eastAsia="el-GR"/>
        </w:rPr>
        <w:t>Department of Psychiatry, Patras University General Hospital, Faculty of Medicine, School of Health Sciences, University of Patras, Patras, Greece</w:t>
      </w:r>
      <w:r w:rsidRPr="00AF14F5">
        <w:rPr>
          <w:rFonts w:ascii="Arial" w:eastAsia="Arial" w:hAnsi="Arial" w:cs="Arial"/>
          <w:lang w:val="en-US" w:eastAsia="el-GR"/>
        </w:rPr>
        <w:t>, marina.charalamp@gmail.com</w:t>
      </w:r>
    </w:p>
    <w:bookmarkEnd w:id="2"/>
    <w:p w14:paraId="1E54B3F9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32890BC2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-US" w:eastAsia="el-GR"/>
        </w:rPr>
      </w:pPr>
      <w:r w:rsidRPr="00AF14F5">
        <w:rPr>
          <w:rFonts w:ascii="Arial" w:eastAsia="Arial" w:hAnsi="Arial" w:cs="Arial"/>
          <w:lang w:val="en" w:eastAsia="el-GR"/>
        </w:rPr>
        <w:t>Asimina Pachi, Department of Psychiatry, Faculty of Medicine, School of Health Sciences, University of Patras, Patras, Greece, asiminapachi@gmail.com</w:t>
      </w:r>
    </w:p>
    <w:p w14:paraId="4E94E313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40D82253" w14:textId="1FEA6474" w:rsid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proofErr w:type="spellStart"/>
      <w:r w:rsidRPr="00AF14F5">
        <w:rPr>
          <w:rFonts w:ascii="Arial" w:eastAsia="Arial" w:hAnsi="Arial" w:cs="Arial"/>
          <w:lang w:val="en" w:eastAsia="el-GR"/>
        </w:rPr>
        <w:t>Αlexandra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</w:t>
      </w:r>
      <w:proofErr w:type="spellStart"/>
      <w:r w:rsidRPr="00AF14F5">
        <w:rPr>
          <w:rFonts w:ascii="Arial" w:eastAsia="Arial" w:hAnsi="Arial" w:cs="Arial"/>
          <w:lang w:val="en" w:eastAsia="el-GR"/>
        </w:rPr>
        <w:t>Anagnostopoulou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Department of Psychiatry, Faculty of Medicine, School of Health Sciences, University of Patras, Patras, Greece; General Hospital of Zakynthos “Saint </w:t>
      </w:r>
      <w:proofErr w:type="spellStart"/>
      <w:r w:rsidRPr="00AF14F5">
        <w:rPr>
          <w:rFonts w:ascii="Arial" w:eastAsia="Arial" w:hAnsi="Arial" w:cs="Arial"/>
          <w:lang w:val="en" w:eastAsia="el-GR"/>
        </w:rPr>
        <w:t>Dionysio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”, Zakynthos, Greece, </w:t>
      </w:r>
      <w:hyperlink r:id="rId4" w:history="1">
        <w:r w:rsidR="00362AFE" w:rsidRPr="00362AFE">
          <w:rPr>
            <w:rStyle w:val="-"/>
            <w:rFonts w:ascii="Arial" w:eastAsia="Arial" w:hAnsi="Arial" w:cs="Arial"/>
            <w:color w:val="auto"/>
            <w:u w:val="none"/>
            <w:lang w:val="en" w:eastAsia="el-GR"/>
          </w:rPr>
          <w:t>anagnostopouloualex@gmail.com</w:t>
        </w:r>
      </w:hyperlink>
    </w:p>
    <w:p w14:paraId="1980FFD7" w14:textId="6878A839" w:rsidR="00362AFE" w:rsidRDefault="00362AFE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0BE5A5E2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proofErr w:type="spellStart"/>
      <w:r w:rsidRPr="00AF14F5">
        <w:rPr>
          <w:rFonts w:ascii="Arial" w:eastAsia="Arial" w:hAnsi="Arial" w:cs="Arial"/>
          <w:lang w:val="en" w:eastAsia="el-GR"/>
        </w:rPr>
        <w:t>Theofani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</w:t>
      </w:r>
      <w:proofErr w:type="spellStart"/>
      <w:r w:rsidRPr="00AF14F5">
        <w:rPr>
          <w:rFonts w:ascii="Arial" w:eastAsia="Arial" w:hAnsi="Arial" w:cs="Arial"/>
          <w:lang w:val="en" w:eastAsia="el-GR"/>
        </w:rPr>
        <w:t>Vorvolako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Department of Psychiatry, Faculty of Medicine, School of Health Sciences, University Hospital of </w:t>
      </w:r>
      <w:proofErr w:type="spellStart"/>
      <w:r w:rsidRPr="00AF14F5">
        <w:rPr>
          <w:rFonts w:ascii="Arial" w:eastAsia="Arial" w:hAnsi="Arial" w:cs="Arial"/>
          <w:lang w:val="en" w:eastAsia="el-GR"/>
        </w:rPr>
        <w:t>Alexandroupoli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Democritus University of Thrace, </w:t>
      </w:r>
      <w:proofErr w:type="spellStart"/>
      <w:r w:rsidRPr="00AF14F5">
        <w:rPr>
          <w:rFonts w:ascii="Arial" w:eastAsia="Arial" w:hAnsi="Arial" w:cs="Arial"/>
          <w:lang w:val="en" w:eastAsia="el-GR"/>
        </w:rPr>
        <w:t>Alexandroupoli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Greece, tvorvola@med.duth.gr  </w:t>
      </w:r>
    </w:p>
    <w:p w14:paraId="0419783E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60268B48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r w:rsidRPr="00AF14F5">
        <w:rPr>
          <w:rFonts w:ascii="Arial" w:eastAsia="Arial" w:hAnsi="Arial" w:cs="Arial"/>
          <w:lang w:val="en" w:eastAsia="el-GR"/>
        </w:rPr>
        <w:t xml:space="preserve">Robert </w:t>
      </w:r>
      <w:proofErr w:type="spellStart"/>
      <w:r w:rsidRPr="00AF14F5">
        <w:rPr>
          <w:rFonts w:ascii="Arial" w:eastAsia="Arial" w:hAnsi="Arial" w:cs="Arial"/>
          <w:lang w:val="en" w:eastAsia="el-GR"/>
        </w:rPr>
        <w:t>Perneczky</w:t>
      </w:r>
      <w:proofErr w:type="spellEnd"/>
      <w:r w:rsidRPr="00AF14F5">
        <w:rPr>
          <w:rFonts w:ascii="Arial" w:eastAsia="Arial" w:hAnsi="Arial" w:cs="Arial"/>
          <w:lang w:val="en" w:eastAsia="el-GR"/>
        </w:rPr>
        <w:t>, Division of Mental Health in Older Adults and Alzheimer Therapy and Research Center, Department of Psychiatry and Psychotherapy, University Hospital, Ludwig-</w:t>
      </w:r>
      <w:proofErr w:type="spellStart"/>
      <w:r w:rsidRPr="00AF14F5">
        <w:rPr>
          <w:rFonts w:ascii="Arial" w:eastAsia="Arial" w:hAnsi="Arial" w:cs="Arial"/>
          <w:lang w:val="en" w:eastAsia="el-GR"/>
        </w:rPr>
        <w:t>Maximilian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-Universität Munich, </w:t>
      </w:r>
      <w:r w:rsidRPr="00AF14F5">
        <w:rPr>
          <w:rFonts w:ascii="Arial" w:eastAsia="Arial" w:hAnsi="Arial" w:cs="Arial"/>
          <w:lang w:val="en" w:eastAsia="el-GR"/>
        </w:rPr>
        <w:lastRenderedPageBreak/>
        <w:t>Munich, Germany; Ageing Epidemiology (AGE) Research Unit, School of Public Health, Faculty of Medicine, The Imperial College of Science, Technology and Medicine, London, UK; German Center for Neurodegenerative Diseases (DZNE) Munich, Munich, Germany; Munich Cluster for Systems Neurology (</w:t>
      </w:r>
      <w:proofErr w:type="spellStart"/>
      <w:r w:rsidRPr="00AF14F5">
        <w:rPr>
          <w:rFonts w:ascii="Arial" w:eastAsia="Arial" w:hAnsi="Arial" w:cs="Arial"/>
          <w:lang w:val="en" w:eastAsia="el-GR"/>
        </w:rPr>
        <w:t>SyNergy</w:t>
      </w:r>
      <w:proofErr w:type="spellEnd"/>
      <w:r w:rsidRPr="00AF14F5">
        <w:rPr>
          <w:rFonts w:ascii="Arial" w:eastAsia="Arial" w:hAnsi="Arial" w:cs="Arial"/>
          <w:lang w:val="en" w:eastAsia="el-GR"/>
        </w:rPr>
        <w:t>), Munich, Germany; Sheffield Institute for Translational Neurosciences (</w:t>
      </w:r>
      <w:proofErr w:type="spellStart"/>
      <w:r w:rsidRPr="00AF14F5">
        <w:rPr>
          <w:rFonts w:ascii="Arial" w:eastAsia="Arial" w:hAnsi="Arial" w:cs="Arial"/>
          <w:lang w:val="en" w:eastAsia="el-GR"/>
        </w:rPr>
        <w:t>SITraN</w:t>
      </w:r>
      <w:proofErr w:type="spellEnd"/>
      <w:r w:rsidRPr="00AF14F5">
        <w:rPr>
          <w:rFonts w:ascii="Arial" w:eastAsia="Arial" w:hAnsi="Arial" w:cs="Arial"/>
          <w:lang w:val="en" w:eastAsia="el-GR"/>
        </w:rPr>
        <w:t>), University of Sheffield, Sheffield, UK, Robert.Perneczky@med.uni-muenchen.de</w:t>
      </w:r>
    </w:p>
    <w:p w14:paraId="41BA422A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p w14:paraId="21892C83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proofErr w:type="spellStart"/>
      <w:r w:rsidRPr="00AF14F5">
        <w:rPr>
          <w:rFonts w:ascii="Arial" w:eastAsia="Arial" w:hAnsi="Arial" w:cs="Arial"/>
          <w:lang w:val="en" w:eastAsia="el-GR"/>
        </w:rPr>
        <w:t>Antonio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</w:t>
      </w:r>
      <w:proofErr w:type="spellStart"/>
      <w:r w:rsidRPr="00AF14F5">
        <w:rPr>
          <w:rFonts w:ascii="Arial" w:eastAsia="Arial" w:hAnsi="Arial" w:cs="Arial"/>
          <w:lang w:val="en" w:eastAsia="el-GR"/>
        </w:rPr>
        <w:t>Politis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, First Department of Psychiatry, </w:t>
      </w:r>
      <w:proofErr w:type="spellStart"/>
      <w:r w:rsidRPr="00AF14F5">
        <w:rPr>
          <w:rFonts w:ascii="Arial" w:eastAsia="Arial" w:hAnsi="Arial" w:cs="Arial"/>
          <w:lang w:val="en" w:eastAsia="el-GR"/>
        </w:rPr>
        <w:t>Eginition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Hospital, School of Medicine, National and </w:t>
      </w:r>
      <w:proofErr w:type="spellStart"/>
      <w:r w:rsidRPr="00AF14F5">
        <w:rPr>
          <w:rFonts w:ascii="Arial" w:eastAsia="Arial" w:hAnsi="Arial" w:cs="Arial"/>
          <w:lang w:val="en" w:eastAsia="el-GR"/>
        </w:rPr>
        <w:t>Kapodistrian</w:t>
      </w:r>
      <w:proofErr w:type="spellEnd"/>
      <w:r w:rsidRPr="00AF14F5">
        <w:rPr>
          <w:rFonts w:ascii="Arial" w:eastAsia="Arial" w:hAnsi="Arial" w:cs="Arial"/>
          <w:lang w:val="en" w:eastAsia="el-GR"/>
        </w:rPr>
        <w:t xml:space="preserve"> University of Athens, Athens, Greece; Department of Psychiatry, Division of Geriatric Psychiatry and Neuropsychiatry, Johns Hopkins Medical School, Baltimore, USA, apolitis@med.uoa.gr</w:t>
      </w:r>
    </w:p>
    <w:p w14:paraId="267D5C9B" w14:textId="77777777" w:rsidR="00AF14F5" w:rsidRPr="00AF14F5" w:rsidRDefault="00AF14F5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</w:p>
    <w:bookmarkEnd w:id="0"/>
    <w:p w14:paraId="3A1D7362" w14:textId="2E9ED5CE" w:rsidR="00AF14F5" w:rsidRPr="00AF14F5" w:rsidRDefault="00AB73B3" w:rsidP="00AF14F5">
      <w:pPr>
        <w:spacing w:after="0" w:line="360" w:lineRule="auto"/>
        <w:rPr>
          <w:rFonts w:ascii="Arial" w:eastAsia="Arial" w:hAnsi="Arial" w:cs="Arial"/>
          <w:lang w:val="en" w:eastAsia="el-GR"/>
        </w:rPr>
      </w:pPr>
      <w:r w:rsidRPr="00AB73B3">
        <w:rPr>
          <w:rFonts w:ascii="Arial" w:eastAsia="Arial" w:hAnsi="Arial" w:cs="Arial"/>
          <w:lang w:val="en" w:eastAsia="el-GR"/>
        </w:rPr>
        <w:t xml:space="preserve">Panagiotis </w:t>
      </w:r>
      <w:proofErr w:type="spellStart"/>
      <w:r w:rsidRPr="00AB73B3">
        <w:rPr>
          <w:rFonts w:ascii="Arial" w:eastAsia="Arial" w:hAnsi="Arial" w:cs="Arial"/>
          <w:lang w:val="en" w:eastAsia="el-GR"/>
        </w:rPr>
        <w:t>Alexopoulos</w:t>
      </w:r>
      <w:proofErr w:type="spellEnd"/>
      <w:r w:rsidRPr="00AB73B3">
        <w:rPr>
          <w:rFonts w:ascii="Arial" w:eastAsia="Arial" w:hAnsi="Arial" w:cs="Arial"/>
          <w:lang w:val="en" w:eastAsia="el-GR"/>
        </w:rPr>
        <w:t xml:space="preserve">, Department of Psychiatry, Patras University General Hospital, Faculty of Medicine, School of Health Sciences, University of Patras, Patras, Greece; Global Brain Health Institute, Medical School, Trinity College Dublin, The University of Dublin, Dublin, Republic of Ireland; Department of Psychiatry and Psychotherapy, </w:t>
      </w:r>
      <w:proofErr w:type="spellStart"/>
      <w:r w:rsidRPr="00AB73B3">
        <w:rPr>
          <w:rFonts w:ascii="Arial" w:eastAsia="Arial" w:hAnsi="Arial" w:cs="Arial"/>
          <w:lang w:val="en" w:eastAsia="el-GR"/>
        </w:rPr>
        <w:t>Klinikum</w:t>
      </w:r>
      <w:proofErr w:type="spellEnd"/>
      <w:r w:rsidRPr="00AB73B3">
        <w:rPr>
          <w:rFonts w:ascii="Arial" w:eastAsia="Arial" w:hAnsi="Arial" w:cs="Arial"/>
          <w:lang w:val="en" w:eastAsia="el-GR"/>
        </w:rPr>
        <w:t xml:space="preserve"> </w:t>
      </w:r>
      <w:proofErr w:type="spellStart"/>
      <w:r w:rsidRPr="00AB73B3">
        <w:rPr>
          <w:rFonts w:ascii="Arial" w:eastAsia="Arial" w:hAnsi="Arial" w:cs="Arial"/>
          <w:lang w:val="en" w:eastAsia="el-GR"/>
        </w:rPr>
        <w:t>rechts</w:t>
      </w:r>
      <w:proofErr w:type="spellEnd"/>
      <w:r w:rsidRPr="00AB73B3">
        <w:rPr>
          <w:rFonts w:ascii="Arial" w:eastAsia="Arial" w:hAnsi="Arial" w:cs="Arial"/>
          <w:lang w:val="en" w:eastAsia="el-GR"/>
        </w:rPr>
        <w:t xml:space="preserve"> der </w:t>
      </w:r>
      <w:proofErr w:type="spellStart"/>
      <w:r w:rsidRPr="00AB73B3">
        <w:rPr>
          <w:rFonts w:ascii="Arial" w:eastAsia="Arial" w:hAnsi="Arial" w:cs="Arial"/>
          <w:lang w:val="en" w:eastAsia="el-GR"/>
        </w:rPr>
        <w:t>Isar</w:t>
      </w:r>
      <w:proofErr w:type="spellEnd"/>
      <w:r w:rsidRPr="00AB73B3">
        <w:rPr>
          <w:rFonts w:ascii="Arial" w:eastAsia="Arial" w:hAnsi="Arial" w:cs="Arial"/>
          <w:lang w:val="en" w:eastAsia="el-GR"/>
        </w:rPr>
        <w:t>, Faculty of Medicine, Technical University of Munich, Munich, Germany; Patras Dementia Day Care Center, Corporation for Succor and Care of Elderly and Disabled – FRODIZO, Patras, Greece, panos.alexopoulos@upatras.gr</w:t>
      </w:r>
    </w:p>
    <w:p w14:paraId="4303CDFB" w14:textId="282EADE0" w:rsidR="000E5E41" w:rsidRPr="000E5E41" w:rsidRDefault="000E5E41" w:rsidP="000E5E41">
      <w:pPr>
        <w:spacing w:before="240" w:after="240" w:line="480" w:lineRule="auto"/>
        <w:jc w:val="both"/>
        <w:rPr>
          <w:rFonts w:ascii="Arial" w:eastAsia="Arial" w:hAnsi="Arial" w:cs="Arial"/>
          <w:lang w:val="en" w:eastAsia="el-GR"/>
        </w:rPr>
      </w:pPr>
    </w:p>
    <w:p w14:paraId="7CE2D9B8" w14:textId="4471846E" w:rsidR="00874C7B" w:rsidRDefault="00874C7B">
      <w:pPr>
        <w:rPr>
          <w:lang w:val="en"/>
        </w:rPr>
      </w:pPr>
    </w:p>
    <w:p w14:paraId="51F24FF1" w14:textId="57F1C48A" w:rsidR="005E031E" w:rsidRDefault="005E031E">
      <w:pPr>
        <w:rPr>
          <w:lang w:val="en"/>
        </w:rPr>
      </w:pPr>
    </w:p>
    <w:p w14:paraId="710DC2DD" w14:textId="37F9853B" w:rsidR="005E031E" w:rsidRDefault="005E031E">
      <w:pPr>
        <w:rPr>
          <w:lang w:val="en"/>
        </w:rPr>
      </w:pPr>
    </w:p>
    <w:p w14:paraId="7A790677" w14:textId="0FFA01DD" w:rsidR="005E031E" w:rsidRDefault="005E031E">
      <w:pPr>
        <w:rPr>
          <w:lang w:val="en"/>
        </w:rPr>
      </w:pPr>
    </w:p>
    <w:p w14:paraId="05262DDE" w14:textId="24BA4211" w:rsidR="005E031E" w:rsidRDefault="005E031E">
      <w:pPr>
        <w:rPr>
          <w:lang w:val="en"/>
        </w:rPr>
      </w:pPr>
    </w:p>
    <w:p w14:paraId="1885444B" w14:textId="4B99BAFA" w:rsidR="005E031E" w:rsidRDefault="005E031E">
      <w:pPr>
        <w:rPr>
          <w:lang w:val="en"/>
        </w:rPr>
      </w:pPr>
    </w:p>
    <w:p w14:paraId="63A6D878" w14:textId="12CB50A8" w:rsidR="005E031E" w:rsidRDefault="005E031E">
      <w:pPr>
        <w:rPr>
          <w:lang w:val="en"/>
        </w:rPr>
      </w:pPr>
    </w:p>
    <w:p w14:paraId="1CE20770" w14:textId="26441554" w:rsidR="005E031E" w:rsidRDefault="005E031E">
      <w:pPr>
        <w:rPr>
          <w:lang w:val="en"/>
        </w:rPr>
      </w:pPr>
    </w:p>
    <w:p w14:paraId="1CF2EF7D" w14:textId="2EDA5C30" w:rsidR="005E031E" w:rsidRDefault="005E031E">
      <w:pPr>
        <w:rPr>
          <w:lang w:val="en"/>
        </w:rPr>
      </w:pPr>
    </w:p>
    <w:p w14:paraId="0A0F65BF" w14:textId="0BBF0EBB" w:rsidR="005E031E" w:rsidRDefault="005E031E">
      <w:pPr>
        <w:rPr>
          <w:lang w:val="en"/>
        </w:rPr>
      </w:pPr>
    </w:p>
    <w:p w14:paraId="581FF656" w14:textId="77777777" w:rsidR="000E5E41" w:rsidRDefault="000E5E41" w:rsidP="005E031E">
      <w:pPr>
        <w:spacing w:after="0" w:line="360" w:lineRule="auto"/>
        <w:jc w:val="both"/>
        <w:rPr>
          <w:lang w:val="en"/>
        </w:rPr>
      </w:pPr>
    </w:p>
    <w:p w14:paraId="36EF3B02" w14:textId="77777777" w:rsidR="00AF14F5" w:rsidRDefault="00AF14F5" w:rsidP="005E031E">
      <w:pPr>
        <w:spacing w:after="0" w:line="360" w:lineRule="auto"/>
        <w:jc w:val="both"/>
        <w:rPr>
          <w:rFonts w:ascii="Arial" w:eastAsia="Arial" w:hAnsi="Arial" w:cs="Arial"/>
          <w:b/>
          <w:lang w:val="en" w:eastAsia="el-GR"/>
        </w:rPr>
      </w:pPr>
    </w:p>
    <w:p w14:paraId="23D2BCD0" w14:textId="77777777" w:rsidR="00AF14F5" w:rsidRDefault="00AF14F5" w:rsidP="005E031E">
      <w:pPr>
        <w:spacing w:after="0" w:line="360" w:lineRule="auto"/>
        <w:jc w:val="both"/>
        <w:rPr>
          <w:rFonts w:ascii="Arial" w:eastAsia="Arial" w:hAnsi="Arial" w:cs="Arial"/>
          <w:b/>
          <w:lang w:val="en" w:eastAsia="el-GR"/>
        </w:rPr>
      </w:pPr>
    </w:p>
    <w:p w14:paraId="43278520" w14:textId="77777777" w:rsidR="005932B7" w:rsidRPr="005E031E" w:rsidRDefault="005932B7" w:rsidP="005932B7">
      <w:pPr>
        <w:spacing w:after="0" w:line="360" w:lineRule="auto"/>
        <w:jc w:val="both"/>
        <w:rPr>
          <w:rFonts w:ascii="Arial" w:eastAsia="Arial" w:hAnsi="Arial" w:cs="Arial"/>
          <w:lang w:val="en" w:eastAsia="el-GR"/>
        </w:rPr>
      </w:pPr>
      <w:r w:rsidRPr="005E031E">
        <w:rPr>
          <w:rFonts w:ascii="Arial" w:eastAsia="Arial" w:hAnsi="Arial" w:cs="Arial"/>
          <w:b/>
          <w:lang w:val="en" w:eastAsia="el-GR"/>
        </w:rPr>
        <w:lastRenderedPageBreak/>
        <w:t xml:space="preserve">Table 1S </w:t>
      </w:r>
      <w:proofErr w:type="spellStart"/>
      <w:r w:rsidRPr="005E031E">
        <w:rPr>
          <w:rFonts w:ascii="Arial" w:eastAsia="Arial" w:hAnsi="Arial" w:cs="Arial"/>
          <w:lang w:val="en" w:eastAsia="el-GR"/>
        </w:rPr>
        <w:t>Dysnomia</w:t>
      </w:r>
      <w:proofErr w:type="spellEnd"/>
      <w:r w:rsidRPr="005E031E">
        <w:rPr>
          <w:rFonts w:ascii="Arial" w:eastAsia="Arial" w:hAnsi="Arial" w:cs="Arial"/>
          <w:lang w:val="en" w:eastAsia="el-GR"/>
        </w:rPr>
        <w:t xml:space="preserve"> instruments screened for fulfilling the study eligibility criteria</w:t>
      </w:r>
    </w:p>
    <w:p w14:paraId="5E2B042D" w14:textId="77777777" w:rsidR="005932B7" w:rsidRPr="005E031E" w:rsidRDefault="005932B7" w:rsidP="005932B7">
      <w:pPr>
        <w:spacing w:after="0" w:line="276" w:lineRule="auto"/>
        <w:rPr>
          <w:rFonts w:ascii="Arial" w:eastAsia="Arial" w:hAnsi="Arial" w:cs="Arial"/>
          <w:lang w:val="en" w:eastAsia="el-GR"/>
        </w:rPr>
      </w:pPr>
    </w:p>
    <w:tbl>
      <w:tblPr>
        <w:tblW w:w="10916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3000"/>
        <w:gridCol w:w="1601"/>
        <w:gridCol w:w="1276"/>
        <w:gridCol w:w="1417"/>
        <w:gridCol w:w="1417"/>
      </w:tblGrid>
      <w:tr w:rsidR="005932B7" w:rsidRPr="005E031E" w14:paraId="3CEB7FC8" w14:textId="77777777" w:rsidTr="00D21B8B">
        <w:tc>
          <w:tcPr>
            <w:tcW w:w="220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0D3D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TEST</w:t>
            </w:r>
          </w:p>
        </w:tc>
        <w:tc>
          <w:tcPr>
            <w:tcW w:w="30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9D4D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KEYWORDS</w:t>
            </w:r>
          </w:p>
          <w:p w14:paraId="39EB5B61" w14:textId="2FBA5DB9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sz w:val="14"/>
                <w:szCs w:val="14"/>
                <w:lang w:val="en" w:eastAsia="el-GR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D</w:t>
            </w:r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ysnomia</w:t>
            </w:r>
            <w:proofErr w:type="spellEnd"/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 xml:space="preserve">, anomia, naming and </w:t>
            </w:r>
            <w:r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 xml:space="preserve">major neurocognitive disorder, mild neurocognitive disorder, </w:t>
            </w:r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 xml:space="preserve">dementia, mild cognitive impairment, cognitive impairment no dementia, </w:t>
            </w:r>
            <w:r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Alzheimer’s disease</w:t>
            </w:r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 xml:space="preserve">, vascular cognitive impairment, </w:t>
            </w:r>
            <w:r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frontotemporal lobar degeneration, f</w:t>
            </w:r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 xml:space="preserve">rontotemporal dementia, </w:t>
            </w:r>
            <w:r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primary progressive aphasia</w:t>
            </w:r>
            <w:r w:rsidRPr="000E5E41">
              <w:rPr>
                <w:rFonts w:ascii="Arial" w:eastAsia="Arial" w:hAnsi="Arial" w:cs="Arial"/>
                <w:sz w:val="14"/>
                <w:szCs w:val="14"/>
                <w:lang w:val="en" w:eastAsia="el-GR"/>
              </w:rPr>
              <w:t>, semantic dementia</w:t>
            </w:r>
          </w:p>
        </w:tc>
        <w:tc>
          <w:tcPr>
            <w:tcW w:w="1601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590E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ANOMIA/ DYSNOMIA detection capacity assessment</w:t>
            </w:r>
          </w:p>
        </w:tc>
        <w:tc>
          <w:tcPr>
            <w:tcW w:w="1276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2622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Tested in impaired population</w:t>
            </w:r>
          </w:p>
        </w:tc>
        <w:tc>
          <w:tcPr>
            <w:tcW w:w="1417" w:type="dxa"/>
            <w:shd w:val="clear" w:color="auto" w:fill="B7B7B7"/>
          </w:tcPr>
          <w:p w14:paraId="4839BB18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>
              <w:rPr>
                <w:rFonts w:ascii="Arial" w:eastAsia="Arial" w:hAnsi="Arial" w:cs="Arial"/>
                <w:b/>
                <w:lang w:val="en" w:eastAsia="el-GR"/>
              </w:rPr>
              <w:t>Open Access or Purchase Option</w:t>
            </w:r>
          </w:p>
        </w:tc>
        <w:tc>
          <w:tcPr>
            <w:tcW w:w="1417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7244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Inclusion?</w:t>
            </w:r>
          </w:p>
        </w:tc>
      </w:tr>
      <w:tr w:rsidR="005932B7" w:rsidRPr="005E031E" w14:paraId="742D5E29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F6C5" w14:textId="77777777" w:rsidR="005932B7" w:rsidRPr="005E031E" w:rsidRDefault="005932B7" w:rsidP="00D21B8B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Naming and Oral Reading for Language in Aphasia 6-point scale (NORLA-6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B89C" w14:textId="28ED1C61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18BA" w14:textId="7F2EAD8B" w:rsidR="005932B7" w:rsidRPr="005E031E" w:rsidRDefault="00370D41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9287" w14:textId="6153D1AC" w:rsidR="005932B7" w:rsidRPr="005E031E" w:rsidRDefault="00370D41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A5221BB" w14:textId="6EFA9AF3" w:rsidR="005932B7" w:rsidRPr="005E031E" w:rsidRDefault="00370D41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D0DC" w14:textId="6B97006B" w:rsidR="005932B7" w:rsidRPr="005E031E" w:rsidRDefault="005932B7" w:rsidP="00D21B8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7D3078E7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4DB9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hiladelphia Naming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6B61" w14:textId="369B259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326B" w14:textId="51D30DC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1350D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05F8" w14:textId="3CE8660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1350D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820BF6E" w14:textId="6CE176C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1350D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AB9E" w14:textId="1BB2717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6A153BD6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3213" w14:textId="7E7E168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Sentence Production Test (SP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DBFE" w14:textId="2EA7CE0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77FD" w14:textId="2FF8B44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6433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0126" w14:textId="7C715A1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6433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190D948" w14:textId="42C8286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6433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8E21" w14:textId="0893B57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CD627C8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7541" w14:textId="77777777" w:rsidR="00370D41" w:rsidRPr="005E031E" w:rsidRDefault="00370D41" w:rsidP="00370D41">
            <w:pPr>
              <w:widowControl w:val="0"/>
              <w:shd w:val="clear" w:color="auto" w:fill="FFFFFF"/>
              <w:spacing w:before="200" w:after="200" w:line="240" w:lineRule="auto"/>
              <w:rPr>
                <w:rFonts w:ascii="Tahoma" w:eastAsia="Tahoma" w:hAnsi="Tahoma" w:cs="Tahoma"/>
                <w:b/>
                <w:color w:val="222222"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ologne Picture Naming Test (</w:t>
            </w: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oNaT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29C3" w14:textId="393E408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EDF1" w14:textId="4EEDC6F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DC21BE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F0B2" w14:textId="340BC0E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DC21BE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690B4B5" w14:textId="7E1E1808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DC21BE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47A3" w14:textId="3DE64D4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A6C7EA9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0F41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ategorical Naming Test (CNT)</w:t>
            </w:r>
            <w:r w:rsidRPr="005E031E">
              <w:rPr>
                <w:rFonts w:ascii="Tahoma" w:eastAsia="Tahoma" w:hAnsi="Tahoma" w:cs="Tahoma"/>
                <w:b/>
                <w:color w:val="222222"/>
                <w:lang w:val="en" w:eastAsia="el-GR"/>
              </w:rPr>
              <w:t xml:space="preserve">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0428" w14:textId="57364DB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60AD" w14:textId="23CA718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80EF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A74A" w14:textId="32AC29F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80EF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C2E7E93" w14:textId="579730B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80EF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AC2F" w14:textId="3A327AD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0D0B8114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EF57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Srole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 Scale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9D32" w14:textId="2EFF4E0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50AB" w14:textId="23CC2BC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73337B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913A" w14:textId="5653700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73337B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A7F477F" w14:textId="18E56DF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73337B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9C6B" w14:textId="289DD50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662B29F2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5128" w14:textId="459E54A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he apraxia of speech rating scale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34E2" w14:textId="662262C8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BBA3" w14:textId="503483DF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C0939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27AC" w14:textId="09B3ED76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C0939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8D2A197" w14:textId="56A98D79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C0939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E8DD" w14:textId="41A55158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FCF0A9B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A668" w14:textId="4FA70D36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Pictures naming </w:t>
            </w: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uetos</w:t>
            </w:r>
            <w:proofErr w:type="spellEnd"/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C94F" w14:textId="56B2B83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BA42" w14:textId="21530462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DF3983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58A9" w14:textId="08DBDF9F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DF3983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9030757" w14:textId="761E9D31" w:rsidR="00370D41" w:rsidRPr="0073337B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DF3983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5412" w14:textId="0F81571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9C8EF7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1855" w14:textId="5B26F946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Snodgrass- </w:t>
            </w: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Vanderwart</w:t>
            </w:r>
            <w:proofErr w:type="spellEnd"/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51DE" w14:textId="0135DA4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7515" w14:textId="0A03CC8F" w:rsidR="00370D41" w:rsidRPr="00DF3983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94555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92C0" w14:textId="4ECB399B" w:rsidR="00370D41" w:rsidRPr="00DF3983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94555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B69ADB5" w14:textId="656DC25D" w:rsidR="00370D41" w:rsidRPr="00DF3983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A059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F06A" w14:textId="3EC66438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FFFFF"/>
                <w:lang w:val="en" w:eastAsia="el-GR"/>
              </w:rPr>
              <w:t>No</w:t>
            </w:r>
          </w:p>
        </w:tc>
      </w:tr>
      <w:tr w:rsidR="00370D41" w:rsidRPr="005E031E" w14:paraId="43A425F8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E760" w14:textId="4B23F069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color w:val="222222"/>
                <w:lang w:val="en" w:eastAsia="el-GR"/>
              </w:rPr>
              <w:t>The Alzheimer’s Disease Assessment Scale–Cognitive Subscale (ADAS-</w:t>
            </w:r>
            <w:r w:rsidRPr="005E031E">
              <w:rPr>
                <w:rFonts w:ascii="Tahoma" w:eastAsia="Tahoma" w:hAnsi="Tahoma" w:cs="Tahoma"/>
                <w:b/>
                <w:color w:val="222222"/>
                <w:lang w:val="en" w:eastAsia="el-GR"/>
              </w:rPr>
              <w:lastRenderedPageBreak/>
              <w:t>Cog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2CE3" w14:textId="3CCAC3E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lastRenderedPageBreak/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C03B" w14:textId="49C9A9D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6103" w14:textId="588576CB" w:rsidR="00370D41" w:rsidRPr="00AF0D6C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7153D7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FEA982A" w14:textId="132B33D9" w:rsidR="00370D41" w:rsidRPr="00AF0D6C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7153D7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6890" w14:textId="7B70C71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0F116618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8554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he British Sign Language Cognitive Screening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AFAC" w14:textId="6FD0B15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3040" w14:textId="5CA20E4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EE20" w14:textId="4391B47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F0D6C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ADD2A9A" w14:textId="08C85C3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AF0D6C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1BDC" w14:textId="7941123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4F7549C8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6FC7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yramid and Palm Trees Test (PPT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F398" w14:textId="2BFD494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E0F0" w14:textId="12D355D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4568" w14:textId="36A39DE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3730F9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E04881E" w14:textId="43477A7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3730F9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9880" w14:textId="2F32576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9A069E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4AFB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Birmingham Object Recognition Battery (BORB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6A68" w14:textId="76E9D85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EED9" w14:textId="54948EF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D738" w14:textId="4D3AAAC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354703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C9F57C1" w14:textId="44F7965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354703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9435" w14:textId="135BAF1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642E9246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9D89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sz w:val="16"/>
                <w:szCs w:val="16"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Western Aphasia Battery (WAB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74F4" w14:textId="2CCDC21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627E" w14:textId="0A4385A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8244" w14:textId="12D4D5C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55DA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4446CB5" w14:textId="750025A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55DA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B14ED" w14:textId="7561051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5F3390A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80E3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ambridge Semantic Memory Test Battery (CSB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6F29" w14:textId="609E937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C6AE9" w14:textId="343F6FF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3F83" w14:textId="71DEFFB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625444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11780BF" w14:textId="4FD3B89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625444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F87A" w14:textId="6E26361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756B77EC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EA82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Verbal fluency (FAS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47B4" w14:textId="73A009F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B35B" w14:textId="6568CAD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AAA3" w14:textId="133BED9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30001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11EFD5F" w14:textId="06B44EA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30001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C3EF" w14:textId="1A0153C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7A4F0384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4D22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eabody Picture Vocabulary Test – (PPVT)</w:t>
            </w:r>
          </w:p>
          <w:p w14:paraId="60D1E51F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sz w:val="16"/>
                <w:szCs w:val="16"/>
                <w:lang w:val="en" w:eastAsia="el-GR"/>
              </w:rPr>
            </w:pP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B2F2" w14:textId="003703B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E233" w14:textId="1814390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BB22" w14:textId="723672F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8B3307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F11E3D1" w14:textId="7D5D12F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8B3307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81F3" w14:textId="258B1FF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3A58650F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C50B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sz w:val="14"/>
                <w:szCs w:val="14"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Boston Diagnostic Aphasia Examination (BDAE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0346" w14:textId="7D3091C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6AD2" w14:textId="11215BB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E4B1" w14:textId="22D1B96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A500A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5630B14" w14:textId="503211B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A500A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E19F" w14:textId="0D176A9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D8BC70D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B12F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sz w:val="16"/>
                <w:szCs w:val="16"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est for the Reception of Grammar (TROG-2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55E2" w14:textId="029D3052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Yes</w:t>
            </w:r>
          </w:p>
          <w:p w14:paraId="2E0E71AE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EAFC" w14:textId="128AFBC5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No</w:t>
            </w:r>
          </w:p>
          <w:p w14:paraId="5EE2D063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5622" w14:textId="2F5F057D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7322CF8" w14:textId="3966B202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FF09" w14:textId="395F727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645F4E5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760A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he northwestern anagram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37B2" w14:textId="3ABADBB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8E3F" w14:textId="1584762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AD8D" w14:textId="6B3B504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9F058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E5C991" w14:textId="0D66CC9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9F0585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CD96" w14:textId="093C2AF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4AF0A7E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C358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Kissing and dancing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CBC1" w14:textId="35A84EE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7B36" w14:textId="454D7F2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A720" w14:textId="5C03999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65B5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D164EAB" w14:textId="381CF31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A65B5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BA02" w14:textId="5351DFC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20D28544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4110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Progressive Aphasia Severity </w:t>
            </w:r>
            <w:r w:rsidRPr="005E031E">
              <w:rPr>
                <w:rFonts w:ascii="Tahoma" w:eastAsia="Tahoma" w:hAnsi="Tahoma" w:cs="Tahoma"/>
                <w:b/>
                <w:lang w:val="en" w:eastAsia="el-GR"/>
              </w:rPr>
              <w:lastRenderedPageBreak/>
              <w:t>Scale PASS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AFFE" w14:textId="3EC93FD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lastRenderedPageBreak/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916A" w14:textId="1C3FB9E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9029" w14:textId="4CD1641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6C619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0A14A18" w14:textId="68E098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6C619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1BFD" w14:textId="71A4034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6EE0B8C7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442A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SEntence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 Comprehension Test (SECT) and Make A Sentence Test (MAS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DD84" w14:textId="1873577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FE21" w14:textId="521CBA6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DE0E" w14:textId="1B07EE8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BC7DC8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0CC7D0D" w14:textId="6F9D094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BC7DC8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3DE0" w14:textId="1655458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0DAFDD6F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949E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Short form of the Pyramids and Palm Trees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41A6" w14:textId="5C9E00C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4562" w14:textId="0F589D6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41D7" w14:textId="0C1B21F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9436C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B569745" w14:textId="7E60D2D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9436C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F475" w14:textId="0A4063E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78DB346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B641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he repeat and</w:t>
            </w:r>
          </w:p>
          <w:p w14:paraId="4B32A7AA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oint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0C9B" w14:textId="5A5A635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8D12" w14:textId="6B5EEF0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C1A3" w14:textId="1CEB2A0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2407A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0A43260" w14:textId="4191A22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2407A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7480" w14:textId="4D5756E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2AC99871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4950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The northwestern naming battery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4486" w14:textId="3AD66C5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A6F0" w14:textId="40872C9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325D" w14:textId="59B9356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EC2DA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0B2BFEE" w14:textId="38136C1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EC2DAD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AC08" w14:textId="649D6AF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5274A1F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F701" w14:textId="20EFBBBA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The </w:t>
            </w: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Nombela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 naming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8D92" w14:textId="28019CB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FA53" w14:textId="60E629F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054A" w14:textId="78E5C55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945556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B4BB822" w14:textId="21D1AE0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FA059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B86E" w14:textId="040DCDD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FFFFF"/>
                <w:lang w:val="en" w:eastAsia="el-GR"/>
              </w:rPr>
              <w:t>No</w:t>
            </w:r>
          </w:p>
        </w:tc>
      </w:tr>
      <w:tr w:rsidR="00370D41" w:rsidRPr="005E031E" w14:paraId="7DEE8727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7242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sz w:val="20"/>
                <w:szCs w:val="20"/>
                <w:lang w:val="en" w:eastAsia="el-GR"/>
              </w:rPr>
              <w:t>Repeatable Battery for the Assessment of Neuropsychological Status (RBANS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3681" w14:textId="701B7DA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B540" w14:textId="4064BB88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2F8C" w14:textId="201773E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321DEF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D98B26E" w14:textId="757FA3C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321DEF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CBA7" w14:textId="64E23AF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623C1BF7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D9EE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sz w:val="20"/>
                <w:szCs w:val="20"/>
                <w:lang w:val="en" w:eastAsia="el-GR"/>
              </w:rPr>
              <w:t>Wechsler Memory Scale (WMS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558D" w14:textId="12076DC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F71D" w14:textId="4FF041B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D4CC" w14:textId="0A808E9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A825BC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63E77F7" w14:textId="79E8E45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A825BC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211D" w14:textId="2E5D13B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AA59D12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C90B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rogressive Aphasia Language Scale (PALS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7D92" w14:textId="49A1F11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03F5" w14:textId="65FC7C3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B780" w14:textId="666CB0D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843AAE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5A8A01C" w14:textId="0708446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843AAE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40B1" w14:textId="7EB87D0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7F3C773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7C0D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Sydney language</w:t>
            </w:r>
          </w:p>
          <w:p w14:paraId="0EAEE7A0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Battery (SYDBA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A3FD" w14:textId="5518A8C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09F5" w14:textId="56DE7A7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EF2C" w14:textId="0898FF1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ED5691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47E2582" w14:textId="2E71AD0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ED5691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9A61" w14:textId="1A664C1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AFAFA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1D8B5C0B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770A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Cross-linguistic naming test, Ardila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9BAB" w14:textId="265AD42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AB36" w14:textId="016DF9C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2A62" w14:textId="75EC12D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 | norms</w:t>
            </w:r>
          </w:p>
        </w:tc>
        <w:tc>
          <w:tcPr>
            <w:tcW w:w="1417" w:type="dxa"/>
            <w:shd w:val="clear" w:color="auto" w:fill="auto"/>
          </w:tcPr>
          <w:p w14:paraId="5E5DBD6D" w14:textId="00D30FF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FFFFF"/>
                <w:lang w:val="en" w:eastAsia="el-GR"/>
              </w:rPr>
            </w:pPr>
            <w:r w:rsidRPr="00FA0590"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F7E8" w14:textId="2A7867C0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FFFFF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FFFFF"/>
                <w:lang w:val="en" w:eastAsia="el-GR"/>
              </w:rPr>
              <w:t>No</w:t>
            </w:r>
          </w:p>
        </w:tc>
      </w:tr>
      <w:tr w:rsidR="00370D41" w:rsidRPr="005E031E" w14:paraId="3CC545D2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E6E5" w14:textId="15D38008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Psycholinguistic Assessments of Language Processing in Aphasia (PALPA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8AF3" w14:textId="6DE37B36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691D" w14:textId="4AFAAB5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5965" w14:textId="0D8B476D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6766C0F" w14:textId="333FE3E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FFFFF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-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3260" w14:textId="3516334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FFFFF"/>
                <w:lang w:val="en" w:eastAsia="el-GR"/>
              </w:rPr>
            </w:pPr>
            <w:r w:rsidRPr="005E031E">
              <w:rPr>
                <w:rFonts w:ascii="Arial" w:eastAsia="Arial" w:hAnsi="Arial" w:cs="Arial"/>
                <w:color w:val="FAFAFA"/>
                <w:lang w:val="en" w:eastAsia="el-GR"/>
              </w:rPr>
              <w:t>No</w:t>
            </w:r>
          </w:p>
        </w:tc>
      </w:tr>
      <w:tr w:rsidR="00370D41" w:rsidRPr="005E031E" w14:paraId="5CA30D5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3A14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Memory for Names Test </w:t>
            </w:r>
            <w:r w:rsidRPr="005E031E">
              <w:rPr>
                <w:rFonts w:ascii="Tahoma" w:eastAsia="Tahoma" w:hAnsi="Tahoma" w:cs="Tahoma"/>
                <w:b/>
                <w:lang w:val="en" w:eastAsia="el-GR"/>
              </w:rPr>
              <w:lastRenderedPageBreak/>
              <w:t>(Mem4Names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FFA3" w14:textId="7CD1D96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lastRenderedPageBreak/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D90B" w14:textId="2CA7AD4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6A1D" w14:textId="7574985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0205C2B1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  <w:tc>
          <w:tcPr>
            <w:tcW w:w="1417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9FD9" w14:textId="6A7FCDA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FFFFFF"/>
                <w:lang w:val="en" w:eastAsia="el-GR"/>
              </w:rPr>
            </w:pPr>
            <w:r>
              <w:rPr>
                <w:rFonts w:ascii="Arial" w:eastAsia="Arial" w:hAnsi="Arial" w:cs="Arial"/>
                <w:lang w:val="en" w:eastAsia="el-GR"/>
              </w:rPr>
              <w:t>No</w:t>
            </w:r>
          </w:p>
        </w:tc>
      </w:tr>
      <w:tr w:rsidR="00370D41" w:rsidRPr="005E031E" w14:paraId="57A41D03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AF34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FD6812">
              <w:rPr>
                <w:rFonts w:ascii="Arial" w:eastAsia="Arial" w:hAnsi="Arial" w:cs="Arial"/>
                <w:b/>
                <w:lang w:val="en" w:eastAsia="el-GR"/>
              </w:rPr>
              <w:t>Graded Buildings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58D9" w14:textId="6AF754B7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5985" w14:textId="35D1CC4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113D" w14:textId="2FD9EA2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8EC4DC4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34BD" w14:textId="5A8D3D79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3F43A9FF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DA93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FD6812">
              <w:rPr>
                <w:rFonts w:ascii="Arial" w:eastAsia="Arial" w:hAnsi="Arial" w:cs="Arial"/>
                <w:b/>
                <w:lang w:val="en" w:eastAsia="el-GR"/>
              </w:rPr>
              <w:t>Graded Naming 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3151E" w14:textId="7481EAE7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DFF5" w14:textId="04F0E9E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C5D2" w14:textId="0927407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E12E107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BE48" w14:textId="15C0A4B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442C0C83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6D50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FD6812">
              <w:rPr>
                <w:rFonts w:ascii="Arial" w:eastAsia="Arial" w:hAnsi="Arial" w:cs="Arial"/>
                <w:b/>
                <w:lang w:val="en" w:eastAsia="el-GR"/>
              </w:rPr>
              <w:t xml:space="preserve">Graded Faces Test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4917" w14:textId="366C0255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C596" w14:textId="333F343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B0E2" w14:textId="3007CD84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A299A14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DDA6" w14:textId="3A19C74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2CAC49D5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C3F2" w14:textId="77777777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202124"/>
                <w:lang w:val="en" w:eastAsia="el-GR"/>
              </w:rPr>
            </w:pPr>
            <w:r w:rsidRPr="00FD6812">
              <w:rPr>
                <w:rFonts w:ascii="Arial" w:eastAsia="Arial" w:hAnsi="Arial" w:cs="Arial"/>
                <w:b/>
                <w:color w:val="202124"/>
                <w:lang w:val="en" w:eastAsia="el-GR"/>
              </w:rPr>
              <w:t xml:space="preserve">Neuropsychological Assessment Battery (NAB) Naming Test 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0A42" w14:textId="04291658" w:rsidR="00370D41" w:rsidRPr="00FD6812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FD6812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5CAA" w14:textId="4DDA4E0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EC08" w14:textId="15C6933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2E7EB591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3A2A" w14:textId="71F843B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03E0483D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2B6C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highlight w:val="white"/>
                <w:lang w:val="en" w:eastAsia="el-GR"/>
              </w:rPr>
            </w:pPr>
            <w:r w:rsidRPr="005E031E">
              <w:rPr>
                <w:rFonts w:ascii="Arial" w:eastAsia="Arial" w:hAnsi="Arial" w:cs="Arial"/>
                <w:b/>
                <w:lang w:val="en" w:eastAsia="el-GR"/>
              </w:rPr>
              <w:t>Auditory Naming Test (AN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AD2B" w14:textId="65F2B69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29C9" w14:textId="736652D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AB5C" w14:textId="6B9823D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311CA9C3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604D" w14:textId="7B64FD7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64E2A7CD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EC9B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Addenboorke’s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 cognitive examination III language section (ACE-III)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C2BD" w14:textId="561AF91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8AA1" w14:textId="3A10949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FE47" w14:textId="0EDBE49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3CB8E80C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F0C0" w14:textId="6B3A83D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</w:tr>
      <w:tr w:rsidR="00370D41" w:rsidRPr="005E031E" w14:paraId="67971F9F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4A33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Verbal Naming Test (VN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617E" w14:textId="6D39DC0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E5E1" w14:textId="05383ED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D109" w14:textId="33B6476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74E407B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6BFA" w14:textId="652DC01B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1C50BA06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13BE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Boston Naming Test (BNT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38F6" w14:textId="6AB61A2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2682" w14:textId="039C75A2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2DDC" w14:textId="1A1BFD5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13BB024D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125A" w14:textId="1E20ECC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102A1711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3BEA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Test for finding word retrieval deficits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61A4" w14:textId="71C1170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9E0D" w14:textId="349B0FB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51E2" w14:textId="073C361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01EC1A01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561A" w14:textId="29CA872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</w:tr>
      <w:tr w:rsidR="00370D41" w:rsidRPr="005E031E" w14:paraId="6EFE485C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95B5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Test de </w:t>
            </w:r>
            <w:proofErr w:type="spellStart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dénomination</w:t>
            </w:r>
            <w:proofErr w:type="spellEnd"/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 de Québec (TDQ-30)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12E1" w14:textId="206F177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F836" w14:textId="37F8C733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0B7B" w14:textId="0EA03971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7273BB0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85C9" w14:textId="281A847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</w:tr>
      <w:tr w:rsidR="00370D41" w:rsidRPr="005E031E" w14:paraId="6A62A20E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D12F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 xml:space="preserve">Multilingual Naming Test 32-items (MINT) 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B0F3" w14:textId="28313E4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0896" w14:textId="44DAA9A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1FB6" w14:textId="2369E78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B275774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E687" w14:textId="626D317A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</w:tr>
      <w:tr w:rsidR="00370D41" w:rsidRPr="005E031E" w14:paraId="6D9ED9CA" w14:textId="77777777" w:rsidTr="00D21B8B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EB32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Tahoma" w:eastAsia="Tahoma" w:hAnsi="Tahoma" w:cs="Tahoma"/>
                <w:b/>
                <w:lang w:val="en" w:eastAsia="el-GR"/>
              </w:rPr>
            </w:pPr>
            <w:r w:rsidRPr="005E031E">
              <w:rPr>
                <w:rFonts w:ascii="Tahoma" w:eastAsia="Tahoma" w:hAnsi="Tahoma" w:cs="Tahoma"/>
                <w:b/>
                <w:lang w:val="en" w:eastAsia="el-GR"/>
              </w:rPr>
              <w:t>Montreal Cognitive Assessment Naming Subtest</w:t>
            </w:r>
          </w:p>
        </w:tc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BD85" w14:textId="0BF73FCC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87C9" w14:textId="576920E5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F625" w14:textId="19A2E4BF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4581D843" w14:textId="77777777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>Yes</w:t>
            </w:r>
          </w:p>
        </w:tc>
        <w:tc>
          <w:tcPr>
            <w:tcW w:w="1417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4E9E" w14:textId="1A5680CE" w:rsidR="00370D41" w:rsidRPr="005E031E" w:rsidRDefault="00370D41" w:rsidP="00370D41">
            <w:pPr>
              <w:widowControl w:val="0"/>
              <w:spacing w:after="0" w:line="240" w:lineRule="auto"/>
              <w:rPr>
                <w:rFonts w:ascii="Arial" w:eastAsia="Arial" w:hAnsi="Arial" w:cs="Arial"/>
                <w:lang w:val="en" w:eastAsia="el-GR"/>
              </w:rPr>
            </w:pPr>
            <w:r w:rsidRPr="005E031E">
              <w:rPr>
                <w:rFonts w:ascii="Arial" w:eastAsia="Arial" w:hAnsi="Arial" w:cs="Arial"/>
                <w:lang w:val="en" w:eastAsia="el-GR"/>
              </w:rPr>
              <w:t xml:space="preserve">Yes </w:t>
            </w:r>
          </w:p>
        </w:tc>
      </w:tr>
    </w:tbl>
    <w:p w14:paraId="4159DA9B" w14:textId="77777777" w:rsidR="005E031E" w:rsidRPr="005E031E" w:rsidRDefault="005E031E" w:rsidP="005932B7">
      <w:pPr>
        <w:spacing w:after="0" w:line="360" w:lineRule="auto"/>
        <w:jc w:val="both"/>
        <w:rPr>
          <w:lang w:val="en"/>
        </w:rPr>
      </w:pPr>
    </w:p>
    <w:sectPr w:rsidR="005E031E" w:rsidRPr="005E031E" w:rsidSect="005932B7">
      <w:pgSz w:w="12240" w:h="15840"/>
      <w:pgMar w:top="1440" w:right="446" w:bottom="1440" w:left="6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1E"/>
    <w:rsid w:val="000E5E41"/>
    <w:rsid w:val="00362AFE"/>
    <w:rsid w:val="00370D41"/>
    <w:rsid w:val="005932B7"/>
    <w:rsid w:val="005E031E"/>
    <w:rsid w:val="00874C7B"/>
    <w:rsid w:val="00AB73B3"/>
    <w:rsid w:val="00AF14F5"/>
    <w:rsid w:val="00F50325"/>
    <w:rsid w:val="00FD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904A0"/>
  <w15:chartTrackingRefBased/>
  <w15:docId w15:val="{30B1339A-43AD-43D4-98FD-A9B9CCC9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362AFE"/>
    <w:rPr>
      <w:color w:val="0563C1" w:themeColor="hyperlink"/>
      <w:u w:val="single"/>
    </w:rPr>
  </w:style>
  <w:style w:type="character" w:styleId="a3">
    <w:name w:val="Unresolved Mention"/>
    <w:basedOn w:val="a0"/>
    <w:uiPriority w:val="99"/>
    <w:semiHidden/>
    <w:unhideWhenUsed/>
    <w:rsid w:val="00362A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agnostopouloualex@gmail.com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6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11-09T16:47:00Z</dcterms:created>
  <dcterms:modified xsi:type="dcterms:W3CDTF">2022-11-09T16:54:00Z</dcterms:modified>
</cp:coreProperties>
</file>